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200" w:line="360" w:lineRule="auto"/>
        <w:ind w:left="0" w:firstLine="0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Picrosirius red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highlight w:val="white"/>
          <w:rtl w:val="0"/>
        </w:rPr>
        <w:t xml:space="preserve">staining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line="360" w:lineRule="auto"/>
        <w:ind w:firstLine="72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lides containing histological sections underwent a graded rehydration series, immersing them sequentially in ethanol solutions of decreasing concentrations (100%, 90%, 70%, 50%, and 30%) followed by distilled water for 1 min each step. Subsequently, the sections were stained with hematoxylin for 5 min and then rinsed in running tap water for 2 min. Afterward, the slides were incubated in a Picrosirius Red staining solution (</w:t>
      </w:r>
      <w:r w:rsidDel="00000000" w:rsidR="00000000" w:rsidRPr="00000000">
        <w:rPr>
          <w:rFonts w:ascii="Gungsuh" w:cs="Gungsuh" w:eastAsia="Gungsuh" w:hAnsi="Gungsuh"/>
          <w:sz w:val="24"/>
          <w:szCs w:val="24"/>
          <w:rtl w:val="0"/>
        </w:rPr>
        <w:t xml:space="preserve">0.1 g of Direct Red 80 in a saturated aqueous solution of picric acid ー 1.3 g in 100 mL of distilled wat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for 40 min at 37°C in an incubator. This was followed by 2 acid-washing steps, each involving immersion in an acetic acid solution (1 mL of acetic acid in 200 mL of distilled water) for 5 min. The slides were then subjected to a dehydration sequence, which involved sequential immersion in distilled water and increasing concentrations of ethanol (30%, 50%, 70%, 90%, and 100%), followed by xylene, each step lasting 1 min. After air-drying, the slides were mounted using Entellan™ (Sigma Aldrich®) as the mounting medium. The images were acquired with a light microscope (Leica®) using 20× and 40× objectives. The area of associated connective tissue was counted using ImageJ software (Research Services Branch, National Institute of Mental Health). In this analysis, an average of 5 photographs per animal from different regions and sections of the liver were us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u w:val="single"/>
          <w:rtl w:val="0"/>
        </w:rPr>
        <w:t xml:space="preserve">Table 1. Primary antibodies</w:t>
      </w:r>
      <w:r w:rsidDel="00000000" w:rsidR="00000000" w:rsidRPr="00000000">
        <w:rPr>
          <w:rtl w:val="0"/>
        </w:rPr>
      </w:r>
    </w:p>
    <w:tbl>
      <w:tblPr>
        <w:tblStyle w:val="Table1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70"/>
        <w:gridCol w:w="2100"/>
        <w:gridCol w:w="2235"/>
        <w:gridCol w:w="2235"/>
        <w:tblGridChange w:id="0">
          <w:tblGrid>
            <w:gridCol w:w="2370"/>
            <w:gridCol w:w="2100"/>
            <w:gridCol w:w="2235"/>
            <w:gridCol w:w="22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ntibo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Br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ERK1/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43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K1/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9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4E-BP1 (Thr 7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9455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E-B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9452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AKT (ser 47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-334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ta Cru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5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-83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ta Cru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5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GC-1α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5-38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vitro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k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2132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min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3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-Aldri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D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131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F-kB p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82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L-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6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vitro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L-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C9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vitro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P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-257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ta Cru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6Pase-α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-258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ta Cru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5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PC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-328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ta Cru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5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EB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X792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eT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D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27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i-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155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c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in D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2978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-5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ta Cru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AMPKα (Thr 17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50081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PKα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2532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F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11815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F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5-295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vitrog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FN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1247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c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8570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DAC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379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c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m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42406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XPH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1104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c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QSTM1/p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214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C3A/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4108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 Signa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0</w:t>
            </w:r>
          </w:p>
        </w:tc>
      </w:tr>
    </w:tbl>
    <w:p w:rsidR="00000000" w:rsidDel="00000000" w:rsidP="00000000" w:rsidRDefault="00000000" w:rsidRPr="00000000" w14:paraId="0000008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after="200"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u w:val="single"/>
          <w:rtl w:val="0"/>
        </w:rPr>
        <w:t xml:space="preserve">Table 2. Secondary antibodies </w:t>
      </w:r>
    </w:p>
    <w:tbl>
      <w:tblPr>
        <w:tblStyle w:val="Table2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290.0000000000005"/>
        <w:gridCol w:w="1824.9999999999995"/>
        <w:gridCol w:w="2025"/>
        <w:gridCol w:w="1800"/>
        <w:tblGridChange w:id="0">
          <w:tblGrid>
            <w:gridCol w:w="3290.0000000000005"/>
            <w:gridCol w:w="1824.9999999999995"/>
            <w:gridCol w:w="2025"/>
            <w:gridCol w:w="18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ntibo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Bra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eroxidase AffiniPure</w:t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nkey Anti-Goat IgG (H+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5-035-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ck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5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eroxidase AffiniPur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at Anti-Rabbit IgG (H+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-035-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ck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5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eroxidase AffiniPur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at Anti-Mouse IgG (H+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5-035-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ck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5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exa Fluor 59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AffiniPur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nkey Anti-Rabbit IgG (H+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1-585-1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ck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250</w:t>
            </w:r>
          </w:p>
        </w:tc>
      </w:tr>
    </w:tbl>
    <w:p w:rsidR="00000000" w:rsidDel="00000000" w:rsidP="00000000" w:rsidRDefault="00000000" w:rsidRPr="00000000" w14:paraId="0000009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after="200"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  <w:rtl w:val="0"/>
        </w:rPr>
        <w:t xml:space="preserve">Supplementary figure legends:</w:t>
      </w:r>
    </w:p>
    <w:p w:rsidR="00000000" w:rsidDel="00000000" w:rsidP="00000000" w:rsidRDefault="00000000" w:rsidRPr="00000000" w14:paraId="000000A1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drawing>
          <wp:inline distB="114300" distT="114300" distL="114300" distR="114300">
            <wp:extent cx="5760000" cy="8686800"/>
            <wp:effectExtent b="12700" l="12700" r="12700" t="12700"/>
            <wp:docPr id="3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868680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after="200"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Figure S1. (A)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epresentative images of liver cross-sections stained with H&amp;E. The arrows mark the fat accumulation, and the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sterisks indicate the inflammatory infiltrate. Images acquired with a 10×, 20×, and 40× objective. Scale bar: 200, 100, and 50 μm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(B)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epresentative Western Blot images of SOD2, NF-kB, IL-6, and IL-10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(C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Graphical representations of SOD2 content (n = 5-7)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(D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Graphical representations of NF-kB content (n = 5-7)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(E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Graphical representations of IL-6 content (n = 5-7)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(F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Graphical representations of IL-10 content (n = 5-7)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ta are presented as mean ± SEM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Sham is set as 1; Ponceau S was used as a loading control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(G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presentative images of liver cross-sections stained with Picrosirius Red. The dashed lines mark the central veins. Images acquired with a 20× objective. Scale bar: 100 μm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Graph showing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the total area of connective tissue content (n = 4-7)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Data are presented as mean ± SEM. </w:t>
      </w:r>
      <w:r w:rsidDel="00000000" w:rsidR="00000000" w:rsidRPr="00000000">
        <w:rPr>
          <w:rFonts w:ascii="Arial Unicode MS" w:cs="Arial Unicode MS" w:eastAsia="Arial Unicode MS" w:hAnsi="Arial Unicode MS"/>
          <w:sz w:val="20"/>
          <w:szCs w:val="20"/>
          <w:rtl w:val="0"/>
        </w:rPr>
        <w:t xml:space="preserve">The solid line represents One-way ANOVA followed by Bonferroni's post hoc test: ✝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&lt; 0.01, ‡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&lt; 0.001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Sham is set as 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drawing>
          <wp:inline distB="114300" distT="114300" distL="114300" distR="114300">
            <wp:extent cx="5731440" cy="4054639"/>
            <wp:effectExtent b="12700" l="12700" r="12700" t="12700"/>
            <wp:docPr id="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440" cy="4054639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after="200" w:line="276" w:lineRule="auto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Figure S2. (A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presentative Western Blot images of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Akt, p-Akt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vertAlign w:val="superscript"/>
          <w:rtl w:val="0"/>
        </w:rPr>
        <w:t xml:space="preserve">(Ser473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, 4E-BP1, p-4E-BP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vertAlign w:val="superscript"/>
          <w:rtl w:val="0"/>
        </w:rPr>
        <w:t xml:space="preserve">(Thr70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, ERK 1/2, and p-ERK 1/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vertAlign w:val="superscript"/>
          <w:rtl w:val="0"/>
        </w:rPr>
        <w:t xml:space="preserve">(Thr202, Tyr204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raphical representation of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Akt, p-Akt, and the p-Akt/Akt ratio (n = 5-6)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(C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Graphical representations of the protein content of 4E-BP1, p-4E-BP1, and the p-4E-BP1/4E-BP1 ratio (n = 5-7)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(D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Graphical representations of the protein content of ERK 1/2, p-ERK 1/2, and the ERK 1/2/p-ERK 1/2 ratio (n = 5-7)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ta are presented as mean ± SEM. The solid dash represents One-way ANOVA followed by Bonferroni's post hoc test: *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Arial Unicode MS" w:cs="Arial Unicode MS" w:eastAsia="Arial Unicode MS" w:hAnsi="Arial Unicode MS"/>
          <w:sz w:val="20"/>
          <w:szCs w:val="20"/>
          <w:rtl w:val="0"/>
        </w:rPr>
        <w:t xml:space="preserve"> &lt; 0.05, ✝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&lt; 0.01, ‡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&lt; 0.001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Sham is set as 1; Ponceau S was used as a loading control.</w:t>
      </w:r>
    </w:p>
    <w:p w:rsidR="00000000" w:rsidDel="00000000" w:rsidP="00000000" w:rsidRDefault="00000000" w:rsidRPr="00000000" w14:paraId="000000A5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highlight w:val="white"/>
        </w:rPr>
        <w:drawing>
          <wp:inline distB="114300" distT="114300" distL="114300" distR="114300">
            <wp:extent cx="5730375" cy="2071678"/>
            <wp:effectExtent b="12700" l="12700" r="12700" t="1270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0375" cy="2071678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after="200" w:line="276" w:lineRule="auto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highlight w:val="white"/>
          <w:rtl w:val="0"/>
        </w:rPr>
        <w:t xml:space="preserve">Figure S3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presentative Western Blot images of p62 and LC3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Graphical representations of the protein content of p62, LC3 I, LC3 II, and the LC3 II/I ratio (n = 5-7). Data are presented as mean ± SEM. The solid dash represents One-way ANOVA followed by Bonferroni's post hoc test: *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&lt; 0.05. Sham is set as 1; Ponceau S was used as a loading control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jpg"/><Relationship Id="rId7" Type="http://schemas.openxmlformats.org/officeDocument/2006/relationships/image" Target="media/image2.jpg"/><Relationship Id="rId8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